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1E38B2" w14:textId="77777777" w:rsidR="00B40FC2" w:rsidRDefault="00B40FC2" w:rsidP="00B40FC2">
      <w:pPr>
        <w:spacing w:line="480" w:lineRule="auto"/>
        <w:rPr>
          <w:rFonts w:eastAsia="Arial"/>
          <w:b/>
          <w:bCs/>
        </w:rPr>
      </w:pPr>
      <w:r>
        <w:rPr>
          <w:rFonts w:eastAsia="Arial"/>
          <w:b/>
          <w:bCs/>
        </w:rPr>
        <w:t xml:space="preserve">Additional file 4 – Pulmonary arterial pressure </w:t>
      </w:r>
    </w:p>
    <w:p w14:paraId="6771AEFF" w14:textId="77777777" w:rsidR="00B40FC2" w:rsidRDefault="00B40FC2" w:rsidP="00B40FC2">
      <w:pPr>
        <w:spacing w:line="480" w:lineRule="auto"/>
        <w:rPr>
          <w:rFonts w:eastAsia="Arial"/>
        </w:rPr>
      </w:pPr>
      <w:r>
        <w:rPr>
          <w:rFonts w:eastAsia="Arial"/>
        </w:rPr>
        <w:t>4</w:t>
      </w:r>
      <w:r w:rsidRPr="00CF6E66">
        <w:rPr>
          <w:rFonts w:eastAsia="Arial"/>
          <w:i/>
          <w:iCs/>
        </w:rPr>
        <w:t>.1. Funnel plot of mean difference in pulmonary arterial pressure</w:t>
      </w:r>
      <w:r>
        <w:rPr>
          <w:rFonts w:eastAsia="Arial"/>
          <w:noProof/>
        </w:rPr>
        <w:drawing>
          <wp:anchor distT="0" distB="0" distL="114300" distR="114300" simplePos="0" relativeHeight="251659264" behindDoc="0" locked="0" layoutInCell="1" allowOverlap="1" wp14:anchorId="3DD1A7B8" wp14:editId="2F1C13B7">
            <wp:simplePos x="0" y="0"/>
            <wp:positionH relativeFrom="column">
              <wp:posOffset>0</wp:posOffset>
            </wp:positionH>
            <wp:positionV relativeFrom="paragraph">
              <wp:posOffset>347980</wp:posOffset>
            </wp:positionV>
            <wp:extent cx="5943600" cy="3562350"/>
            <wp:effectExtent l="0" t="0" r="2540" b="0"/>
            <wp:wrapSquare wrapText="bothSides"/>
            <wp:docPr id="1759533131" name="Picture 7" descr="A diagram of a funnel pl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2270788" name="Picture 7" descr="A diagram of a funnel plot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623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F535E88" w14:textId="77777777" w:rsidR="00B40FC2" w:rsidRPr="00CF6E66" w:rsidRDefault="00B40FC2" w:rsidP="00B40FC2">
      <w:pPr>
        <w:spacing w:line="480" w:lineRule="auto"/>
        <w:rPr>
          <w:rFonts w:eastAsia="Arial"/>
          <w:i/>
          <w:iCs/>
        </w:rPr>
      </w:pPr>
    </w:p>
    <w:p w14:paraId="0C5E3E7B" w14:textId="77777777" w:rsidR="00B40FC2" w:rsidRPr="00CF6E66" w:rsidRDefault="00B40FC2" w:rsidP="00B40FC2">
      <w:pPr>
        <w:spacing w:line="480" w:lineRule="auto"/>
        <w:rPr>
          <w:rFonts w:eastAsia="Arial"/>
          <w:i/>
          <w:iCs/>
        </w:rPr>
      </w:pPr>
      <w:r w:rsidRPr="00CF6E66">
        <w:rPr>
          <w:rFonts w:eastAsia="Arial"/>
          <w:i/>
          <w:iCs/>
        </w:rPr>
        <w:t xml:space="preserve">Figure 2. Funnel plot of mean difference in pulmonary arterial pressure </w:t>
      </w:r>
    </w:p>
    <w:p w14:paraId="168FBB92" w14:textId="77777777" w:rsidR="00B40FC2" w:rsidRPr="00DC67AA" w:rsidRDefault="00B40FC2" w:rsidP="00B40FC2">
      <w:pPr>
        <w:spacing w:line="480" w:lineRule="auto"/>
        <w:rPr>
          <w:rFonts w:eastAsia="Arial"/>
        </w:rPr>
      </w:pPr>
      <w:r w:rsidRPr="006E0F72">
        <w:rPr>
          <w:rFonts w:eastAsia="Arial"/>
        </w:rPr>
        <w:t>The Egger's test statistic was 4.68 (p&lt;0.001), indicating potential publication bias.</w:t>
      </w:r>
    </w:p>
    <w:p w14:paraId="231B7D13" w14:textId="77777777" w:rsidR="00B40FC2" w:rsidRDefault="00B40FC2" w:rsidP="00B40FC2">
      <w:pPr>
        <w:spacing w:line="480" w:lineRule="auto"/>
        <w:rPr>
          <w:rFonts w:eastAsia="Arial"/>
        </w:rPr>
      </w:pPr>
    </w:p>
    <w:p w14:paraId="7099FBBF" w14:textId="77777777" w:rsidR="00B40FC2" w:rsidRDefault="00B40FC2" w:rsidP="00B40FC2">
      <w:pPr>
        <w:spacing w:line="480" w:lineRule="auto"/>
        <w:rPr>
          <w:rFonts w:eastAsia="Arial"/>
        </w:rPr>
      </w:pPr>
    </w:p>
    <w:p w14:paraId="5E5BB0EA" w14:textId="77777777" w:rsidR="00B40FC2" w:rsidRDefault="00B40FC2" w:rsidP="00B40FC2">
      <w:pPr>
        <w:spacing w:line="480" w:lineRule="auto"/>
        <w:rPr>
          <w:rFonts w:eastAsia="Arial"/>
        </w:rPr>
      </w:pPr>
    </w:p>
    <w:p w14:paraId="7E9EFBD0" w14:textId="77777777" w:rsidR="00B40FC2" w:rsidRDefault="00B40FC2" w:rsidP="00B40FC2">
      <w:pPr>
        <w:spacing w:line="480" w:lineRule="auto"/>
        <w:rPr>
          <w:rFonts w:eastAsia="Arial"/>
        </w:rPr>
      </w:pPr>
    </w:p>
    <w:p w14:paraId="342F4F9A" w14:textId="77777777" w:rsidR="00B40FC2" w:rsidRDefault="00B40FC2" w:rsidP="00B40FC2">
      <w:pPr>
        <w:spacing w:line="480" w:lineRule="auto"/>
        <w:rPr>
          <w:rFonts w:eastAsia="Arial"/>
        </w:rPr>
      </w:pPr>
    </w:p>
    <w:p w14:paraId="160D9626" w14:textId="77777777" w:rsidR="00B40FC2" w:rsidRDefault="00B40FC2" w:rsidP="00B40FC2">
      <w:pPr>
        <w:spacing w:line="480" w:lineRule="auto"/>
        <w:rPr>
          <w:rFonts w:eastAsia="Arial"/>
        </w:rPr>
      </w:pPr>
    </w:p>
    <w:p w14:paraId="2245E30F" w14:textId="77777777" w:rsidR="00B40FC2" w:rsidRDefault="00B40FC2" w:rsidP="00B40FC2">
      <w:pPr>
        <w:spacing w:line="480" w:lineRule="auto"/>
        <w:rPr>
          <w:rFonts w:eastAsia="Arial"/>
        </w:rPr>
      </w:pPr>
    </w:p>
    <w:p w14:paraId="6E247337" w14:textId="77777777" w:rsidR="00B40FC2" w:rsidRDefault="00B40FC2" w:rsidP="00B40FC2">
      <w:pPr>
        <w:spacing w:line="480" w:lineRule="auto"/>
        <w:rPr>
          <w:rFonts w:eastAsia="Arial"/>
        </w:rPr>
      </w:pPr>
    </w:p>
    <w:p w14:paraId="0764EABD" w14:textId="77777777" w:rsidR="00B40FC2" w:rsidRPr="00CF6E66" w:rsidRDefault="00B40FC2" w:rsidP="00B40FC2">
      <w:pPr>
        <w:pStyle w:val="ListParagraph"/>
        <w:numPr>
          <w:ilvl w:val="1"/>
          <w:numId w:val="1"/>
        </w:numPr>
        <w:spacing w:after="160" w:line="480" w:lineRule="auto"/>
        <w:rPr>
          <w:rFonts w:eastAsia="Arial"/>
          <w:i/>
          <w:iCs/>
        </w:rPr>
      </w:pPr>
      <w:r w:rsidRPr="00CF6E66">
        <w:rPr>
          <w:rFonts w:eastAsia="Arial"/>
          <w:i/>
          <w:iCs/>
        </w:rPr>
        <w:lastRenderedPageBreak/>
        <w:t>Sensitivity analysis of mean difference in pulmonary arterial pressure</w:t>
      </w:r>
    </w:p>
    <w:p w14:paraId="458DFB66" w14:textId="77777777" w:rsidR="00B40FC2" w:rsidRPr="00922882" w:rsidRDefault="00B40FC2" w:rsidP="00B40FC2">
      <w:pPr>
        <w:spacing w:line="480" w:lineRule="auto"/>
        <w:ind w:right="-20"/>
        <w:rPr>
          <w:rFonts w:eastAsia="Arial"/>
          <w:b/>
          <w:bCs/>
        </w:rPr>
      </w:pPr>
      <w:r w:rsidRPr="00922882">
        <w:rPr>
          <w:rFonts w:eastAsia="Arial"/>
          <w:noProof/>
        </w:rPr>
        <w:drawing>
          <wp:inline distT="0" distB="0" distL="0" distR="0" wp14:anchorId="632D0D19" wp14:editId="525C6C12">
            <wp:extent cx="5943600" cy="2634615"/>
            <wp:effectExtent l="0" t="0" r="0" b="0"/>
            <wp:docPr id="911520962" name="Picture 2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1520962" name="Picture 2" descr="A screenshot of a graph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634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F24E5F" w14:textId="77777777" w:rsidR="00B40FC2" w:rsidRPr="00922882" w:rsidRDefault="00B40FC2" w:rsidP="00B40FC2">
      <w:pPr>
        <w:spacing w:line="480" w:lineRule="auto"/>
        <w:rPr>
          <w:rFonts w:eastAsia="Arial"/>
          <w:i/>
          <w:iCs/>
        </w:rPr>
      </w:pPr>
      <w:r w:rsidRPr="00922882">
        <w:rPr>
          <w:rFonts w:eastAsia="Arial"/>
          <w:i/>
          <w:iCs/>
        </w:rPr>
        <w:t xml:space="preserve">Figure </w:t>
      </w:r>
      <w:r>
        <w:rPr>
          <w:rFonts w:eastAsia="Arial"/>
          <w:i/>
          <w:iCs/>
        </w:rPr>
        <w:t>3</w:t>
      </w:r>
      <w:r w:rsidRPr="00922882">
        <w:rPr>
          <w:rFonts w:eastAsia="Arial"/>
          <w:i/>
          <w:iCs/>
        </w:rPr>
        <w:t>. Forest plot of mean difference in pulmonary arterial pressure with correlation coefficient =0</w:t>
      </w:r>
    </w:p>
    <w:p w14:paraId="54B575F1" w14:textId="77777777" w:rsidR="00B40FC2" w:rsidRPr="00922882" w:rsidRDefault="00B40FC2" w:rsidP="00B40FC2">
      <w:pPr>
        <w:spacing w:line="480" w:lineRule="auto"/>
        <w:ind w:right="-20"/>
        <w:rPr>
          <w:rFonts w:eastAsia="Arial"/>
          <w:color w:val="000000" w:themeColor="text1"/>
        </w:rPr>
      </w:pPr>
    </w:p>
    <w:p w14:paraId="507A79E3" w14:textId="77777777" w:rsidR="00B40FC2" w:rsidRPr="00922882" w:rsidRDefault="00B40FC2" w:rsidP="00B40FC2">
      <w:pPr>
        <w:spacing w:line="480" w:lineRule="auto"/>
        <w:ind w:right="-20"/>
        <w:rPr>
          <w:rFonts w:eastAsia="Arial"/>
          <w:color w:val="000000" w:themeColor="text1"/>
        </w:rPr>
      </w:pPr>
      <w:r w:rsidRPr="00922882">
        <w:rPr>
          <w:rFonts w:eastAsia="Arial"/>
          <w:noProof/>
        </w:rPr>
        <w:drawing>
          <wp:inline distT="0" distB="0" distL="0" distR="0" wp14:anchorId="3EAACF46" wp14:editId="39DE7703">
            <wp:extent cx="5943600" cy="2659380"/>
            <wp:effectExtent l="0" t="0" r="0" b="0"/>
            <wp:docPr id="1174596813" name="Picture 3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4596813" name="Picture 3" descr="A screenshot of a graph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659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A2E36B" w14:textId="77777777" w:rsidR="00B40FC2" w:rsidRPr="00922882" w:rsidRDefault="00B40FC2" w:rsidP="00B40FC2">
      <w:pPr>
        <w:spacing w:line="480" w:lineRule="auto"/>
        <w:rPr>
          <w:rFonts w:eastAsia="Arial"/>
          <w:i/>
          <w:iCs/>
        </w:rPr>
      </w:pPr>
      <w:r w:rsidRPr="00922882">
        <w:rPr>
          <w:rFonts w:eastAsia="Arial"/>
          <w:i/>
          <w:iCs/>
        </w:rPr>
        <w:t xml:space="preserve">Figure </w:t>
      </w:r>
      <w:r>
        <w:rPr>
          <w:rFonts w:eastAsia="Arial"/>
          <w:i/>
          <w:iCs/>
        </w:rPr>
        <w:t>4</w:t>
      </w:r>
      <w:r w:rsidRPr="00922882">
        <w:rPr>
          <w:rFonts w:eastAsia="Arial"/>
          <w:i/>
          <w:iCs/>
        </w:rPr>
        <w:t>. Forest plot of mean difference in pulmonary arterial pressure with correlation coefficient =0.3</w:t>
      </w:r>
    </w:p>
    <w:p w14:paraId="54FB2D34" w14:textId="77777777" w:rsidR="00B40FC2" w:rsidRPr="00922882" w:rsidRDefault="00B40FC2" w:rsidP="00B40FC2">
      <w:pPr>
        <w:spacing w:line="480" w:lineRule="auto"/>
        <w:ind w:right="-20"/>
        <w:rPr>
          <w:rFonts w:eastAsia="Arial"/>
          <w:color w:val="000000" w:themeColor="text1"/>
        </w:rPr>
      </w:pPr>
      <w:r w:rsidRPr="00922882">
        <w:rPr>
          <w:rFonts w:eastAsia="Arial"/>
          <w:noProof/>
        </w:rPr>
        <w:lastRenderedPageBreak/>
        <w:drawing>
          <wp:inline distT="0" distB="0" distL="0" distR="0" wp14:anchorId="26888BFA" wp14:editId="5F6EC026">
            <wp:extent cx="5943600" cy="2682875"/>
            <wp:effectExtent l="0" t="0" r="0" b="0"/>
            <wp:docPr id="705609676" name="Picture 4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5609676" name="Picture 4" descr="A screenshot of a graph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682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DD017A" w14:textId="2DF4021A" w:rsidR="00044EA7" w:rsidRPr="00B40FC2" w:rsidRDefault="00B40FC2" w:rsidP="00B40FC2">
      <w:pPr>
        <w:spacing w:line="480" w:lineRule="auto"/>
        <w:rPr>
          <w:rFonts w:eastAsia="Arial"/>
          <w:i/>
          <w:iCs/>
        </w:rPr>
      </w:pPr>
      <w:r w:rsidRPr="00922882">
        <w:rPr>
          <w:rFonts w:eastAsia="Arial"/>
          <w:i/>
          <w:iCs/>
        </w:rPr>
        <w:t xml:space="preserve">Figure </w:t>
      </w:r>
      <w:r>
        <w:rPr>
          <w:rFonts w:eastAsia="Arial"/>
          <w:i/>
          <w:iCs/>
        </w:rPr>
        <w:t>5</w:t>
      </w:r>
      <w:r w:rsidRPr="00922882">
        <w:rPr>
          <w:rFonts w:eastAsia="Arial"/>
          <w:i/>
          <w:iCs/>
        </w:rPr>
        <w:t>. Forest plot of mean difference in pulmonary arterial pressure with correlation coefficient =0.7</w:t>
      </w:r>
    </w:p>
    <w:sectPr w:rsidR="00044EA7" w:rsidRPr="00B40FC2" w:rsidSect="00B40FC2">
      <w:footerReference w:type="even" r:id="rId9"/>
      <w:footerReference w:type="default" r:id="rId10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852225852"/>
      <w:docPartObj>
        <w:docPartGallery w:val="Page Numbers (Bottom of Page)"/>
        <w:docPartUnique/>
      </w:docPartObj>
    </w:sdtPr>
    <w:sdtContent>
      <w:p w14:paraId="36CE52D6" w14:textId="77777777" w:rsidR="00000000" w:rsidRDefault="00000000" w:rsidP="009C3437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44CBE33" w14:textId="77777777" w:rsidR="00000000" w:rsidRDefault="0000000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748225561"/>
      <w:docPartObj>
        <w:docPartGallery w:val="Page Numbers (Bottom of Page)"/>
        <w:docPartUnique/>
      </w:docPartObj>
    </w:sdtPr>
    <w:sdtContent>
      <w:p w14:paraId="64EAB149" w14:textId="77777777" w:rsidR="00000000" w:rsidRDefault="00000000" w:rsidP="009C3437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AA036D5" w14:textId="77777777" w:rsidR="00000000" w:rsidRDefault="00000000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8E156E9"/>
    <w:multiLevelType w:val="multilevel"/>
    <w:tmpl w:val="0308819A"/>
    <w:lvl w:ilvl="0">
      <w:start w:val="1"/>
      <w:numFmt w:val="decimal"/>
      <w:lvlText w:val="%1."/>
      <w:lvlJc w:val="left"/>
      <w:pPr>
        <w:ind w:left="720" w:hanging="360"/>
      </w:pPr>
      <w:rPr>
        <w:rFonts w:eastAsia="Times New Roman" w:hint="default"/>
        <w:color w:val="000000" w:themeColor="text1"/>
        <w:u w:val="none"/>
      </w:rPr>
    </w:lvl>
    <w:lvl w:ilvl="1">
      <w:start w:val="2"/>
      <w:numFmt w:val="decimal"/>
      <w:isLgl/>
      <w:lvlText w:val="%1.%2."/>
      <w:lvlJc w:val="left"/>
      <w:pPr>
        <w:ind w:left="562" w:hanging="4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 w16cid:durableId="16834337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0FC2"/>
    <w:rsid w:val="00025F3A"/>
    <w:rsid w:val="00044EA7"/>
    <w:rsid w:val="000D28C9"/>
    <w:rsid w:val="000E3B19"/>
    <w:rsid w:val="00106BB0"/>
    <w:rsid w:val="0011643E"/>
    <w:rsid w:val="00126DC0"/>
    <w:rsid w:val="00131A3F"/>
    <w:rsid w:val="0014529A"/>
    <w:rsid w:val="0025362E"/>
    <w:rsid w:val="0027456E"/>
    <w:rsid w:val="002858C0"/>
    <w:rsid w:val="002A139B"/>
    <w:rsid w:val="002F65BE"/>
    <w:rsid w:val="00300199"/>
    <w:rsid w:val="0030408F"/>
    <w:rsid w:val="003275E0"/>
    <w:rsid w:val="003420E3"/>
    <w:rsid w:val="00352C73"/>
    <w:rsid w:val="00364257"/>
    <w:rsid w:val="003A62A6"/>
    <w:rsid w:val="003B2F31"/>
    <w:rsid w:val="003F251B"/>
    <w:rsid w:val="003F5B9E"/>
    <w:rsid w:val="004072E6"/>
    <w:rsid w:val="004823CC"/>
    <w:rsid w:val="004B2C1B"/>
    <w:rsid w:val="004D4C4C"/>
    <w:rsid w:val="004E1EEE"/>
    <w:rsid w:val="004F2D48"/>
    <w:rsid w:val="005647B1"/>
    <w:rsid w:val="00593DEF"/>
    <w:rsid w:val="005D3697"/>
    <w:rsid w:val="006220BB"/>
    <w:rsid w:val="006307DF"/>
    <w:rsid w:val="00645B18"/>
    <w:rsid w:val="006469A1"/>
    <w:rsid w:val="00692B6C"/>
    <w:rsid w:val="006A4C62"/>
    <w:rsid w:val="006B5163"/>
    <w:rsid w:val="006F69B3"/>
    <w:rsid w:val="00707D8A"/>
    <w:rsid w:val="007131E2"/>
    <w:rsid w:val="00715024"/>
    <w:rsid w:val="00766578"/>
    <w:rsid w:val="00781ABA"/>
    <w:rsid w:val="00785C11"/>
    <w:rsid w:val="007A6B8D"/>
    <w:rsid w:val="007C6843"/>
    <w:rsid w:val="007C7834"/>
    <w:rsid w:val="007E0E64"/>
    <w:rsid w:val="00890A13"/>
    <w:rsid w:val="008A15CF"/>
    <w:rsid w:val="008B37D5"/>
    <w:rsid w:val="00900F14"/>
    <w:rsid w:val="00914C68"/>
    <w:rsid w:val="00987D38"/>
    <w:rsid w:val="00991C16"/>
    <w:rsid w:val="00997E56"/>
    <w:rsid w:val="009C26C7"/>
    <w:rsid w:val="009D1594"/>
    <w:rsid w:val="009E127A"/>
    <w:rsid w:val="00A02A40"/>
    <w:rsid w:val="00A20738"/>
    <w:rsid w:val="00A60F1C"/>
    <w:rsid w:val="00AB4C1A"/>
    <w:rsid w:val="00AC2C59"/>
    <w:rsid w:val="00AD6B0B"/>
    <w:rsid w:val="00AE436D"/>
    <w:rsid w:val="00AF6D21"/>
    <w:rsid w:val="00B32AAC"/>
    <w:rsid w:val="00B40FC2"/>
    <w:rsid w:val="00BA1E53"/>
    <w:rsid w:val="00BA5B81"/>
    <w:rsid w:val="00BC4B6A"/>
    <w:rsid w:val="00BE2A01"/>
    <w:rsid w:val="00C37E8C"/>
    <w:rsid w:val="00C51D6A"/>
    <w:rsid w:val="00C64328"/>
    <w:rsid w:val="00C72716"/>
    <w:rsid w:val="00C754D9"/>
    <w:rsid w:val="00C93979"/>
    <w:rsid w:val="00D30C3F"/>
    <w:rsid w:val="00D700B0"/>
    <w:rsid w:val="00D9590D"/>
    <w:rsid w:val="00DD1A3A"/>
    <w:rsid w:val="00DD2154"/>
    <w:rsid w:val="00E3370B"/>
    <w:rsid w:val="00E54585"/>
    <w:rsid w:val="00E56360"/>
    <w:rsid w:val="00E80FD7"/>
    <w:rsid w:val="00EE04DC"/>
    <w:rsid w:val="00F1536D"/>
    <w:rsid w:val="00F33A16"/>
    <w:rsid w:val="00F52797"/>
    <w:rsid w:val="00F64365"/>
    <w:rsid w:val="00F83356"/>
    <w:rsid w:val="00F87783"/>
    <w:rsid w:val="00FA2643"/>
    <w:rsid w:val="00FA716E"/>
    <w:rsid w:val="00FC1BC6"/>
    <w:rsid w:val="00FE3B8B"/>
    <w:rsid w:val="00FF6D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339443"/>
  <w15:chartTrackingRefBased/>
  <w15:docId w15:val="{26B96D8D-1D72-FD4F-928A-1958FB8E35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0FC2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40FC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40FC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40FC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40FC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40FC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40FC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40FC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40FC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40FC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0FC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40FC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40FC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40FC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40FC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40FC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40FC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40FC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40FC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40FC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40F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40FC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40FC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40FC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40FC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40FC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40FC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40FC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40FC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40FC2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B40FC2"/>
    <w:pPr>
      <w:tabs>
        <w:tab w:val="center" w:pos="4680"/>
        <w:tab w:val="right" w:pos="9360"/>
      </w:tabs>
      <w:spacing w:line="259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B40FC2"/>
    <w:rPr>
      <w:kern w:val="0"/>
      <w:sz w:val="22"/>
      <w:szCs w:val="22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B40FC2"/>
  </w:style>
  <w:style w:type="character" w:styleId="LineNumber">
    <w:name w:val="line number"/>
    <w:basedOn w:val="DefaultParagraphFont"/>
    <w:uiPriority w:val="99"/>
    <w:semiHidden/>
    <w:unhideWhenUsed/>
    <w:rsid w:val="00B40F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1</Words>
  <Characters>578</Characters>
  <Application>Microsoft Office Word</Application>
  <DocSecurity>0</DocSecurity>
  <Lines>4</Lines>
  <Paragraphs>1</Paragraphs>
  <ScaleCrop>false</ScaleCrop>
  <Company/>
  <LinksUpToDate>false</LinksUpToDate>
  <CharactersWithSpaces>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5-04-15T15:34:00Z</dcterms:created>
  <dcterms:modified xsi:type="dcterms:W3CDTF">2025-04-15T15:35:00Z</dcterms:modified>
</cp:coreProperties>
</file>